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0E77" w:rsidRPr="002B2A4C" w:rsidRDefault="00260E77" w:rsidP="00260E77">
      <w:r>
        <w:t xml:space="preserve">S2 </w:t>
      </w:r>
      <w:r w:rsidR="00D34DFB">
        <w:t>Fig</w:t>
      </w:r>
      <w:bookmarkStart w:id="0" w:name="_GoBack"/>
      <w:bookmarkEnd w:id="0"/>
      <w:r w:rsidRPr="002B2A4C">
        <w:t>: Effect of zoster on stroke risk by length of follow-up and antiviral use during acute zoster</w:t>
      </w:r>
    </w:p>
    <w:p w:rsidR="00260E77" w:rsidRPr="002B2A4C" w:rsidRDefault="00260E77" w:rsidP="00260E77">
      <w:r w:rsidRPr="002B2A4C"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7219AAE5" wp14:editId="5DBE1650">
            <wp:simplePos x="0" y="0"/>
            <wp:positionH relativeFrom="column">
              <wp:posOffset>3336</wp:posOffset>
            </wp:positionH>
            <wp:positionV relativeFrom="paragraph">
              <wp:posOffset>5506720</wp:posOffset>
            </wp:positionV>
            <wp:extent cx="79375" cy="79375"/>
            <wp:effectExtent l="0" t="0" r="0" b="0"/>
            <wp:wrapNone/>
            <wp:docPr id="21" name="Picture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75" cy="7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B2A4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6AF678" wp14:editId="027E39A8">
                <wp:simplePos x="0" y="0"/>
                <wp:positionH relativeFrom="column">
                  <wp:posOffset>844550</wp:posOffset>
                </wp:positionH>
                <wp:positionV relativeFrom="paragraph">
                  <wp:posOffset>5506720</wp:posOffset>
                </wp:positionV>
                <wp:extent cx="63500" cy="63500"/>
                <wp:effectExtent l="19050" t="19050" r="31750" b="31750"/>
                <wp:wrapNone/>
                <wp:docPr id="20" name="Diamon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0" cy="63500"/>
                        </a:xfrm>
                        <a:prstGeom prst="diamond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8D2EAC0" id="_x0000_t4" coordsize="21600,21600" o:spt="4" path="m10800,l,10800,10800,21600,21600,10800xe">
                <v:stroke joinstyle="miter"/>
                <v:path gradientshapeok="t" o:connecttype="rect" textboxrect="5400,5400,16200,16200"/>
              </v:shapetype>
              <v:shape id="Diamond 14" o:spid="_x0000_s1026" type="#_x0000_t4" style="position:absolute;margin-left:66.5pt;margin-top:433.6pt;width:5pt;height: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" fillcolor="black [3213]" strokecolor="black [3213]" strokeweight="1pt"/>
            </w:pict>
          </mc:Fallback>
        </mc:AlternateContent>
      </w:r>
      <w:r w:rsidRPr="002B2A4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769043" wp14:editId="428936F4">
                <wp:simplePos x="0" y="0"/>
                <wp:positionH relativeFrom="margin">
                  <wp:align>left</wp:align>
                </wp:positionH>
                <wp:positionV relativeFrom="paragraph">
                  <wp:posOffset>5431089</wp:posOffset>
                </wp:positionV>
                <wp:extent cx="6590897" cy="836146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90897" cy="836146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0E77" w:rsidRDefault="00260E77" w:rsidP="00260E77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 xml:space="preserve"> = Antivirals given          = No Antivirals given</w:t>
                            </w:r>
                          </w:p>
                          <w:p w:rsidR="00260E77" w:rsidRDefault="00260E77" w:rsidP="00260E77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 xml:space="preserve">†Outcome was ischaemic stroke ‡Outcome was stroke/TIA  </w:t>
                            </w:r>
                          </w:p>
                          <w:p w:rsidR="00260E77" w:rsidRDefault="00260E77" w:rsidP="00260E77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 xml:space="preserve">•Study population was immunosuppressed  </w:t>
                            </w:r>
                          </w:p>
                          <w:p w:rsidR="00260E77" w:rsidRDefault="00260E77" w:rsidP="00260E77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‼No age adjustment/matching for age</w:t>
                            </w:r>
                          </w:p>
                          <w:p w:rsidR="00260E77" w:rsidRDefault="00260E77" w:rsidP="00260E77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*Comparator group was pooled rate in year 2-6 following HZ  **Comparator group was person time 366-730days after HZ</w:t>
                            </w:r>
                          </w:p>
                          <w:p w:rsidR="00260E77" w:rsidRDefault="00260E77" w:rsidP="00260E77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F76904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427.65pt;width:518.95pt;height:65.85pt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" stroked="f">
                <v:fill opacity="0"/>
                <v:textbox>
                  <w:txbxContent>
                    <w:p w:rsidR="00260E77" w:rsidRDefault="00260E77" w:rsidP="00260E77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 = Antivirals given          = No Antivirals given</w:t>
                      </w:r>
                    </w:p>
                    <w:p w:rsidR="00260E77" w:rsidRDefault="00260E77" w:rsidP="00260E77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†Outcome was ischaemic stroke ‡Outcome was stroke/TIA  </w:t>
                      </w:r>
                    </w:p>
                    <w:p w:rsidR="00260E77" w:rsidRDefault="00260E77" w:rsidP="00260E77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•Study population was immunosuppressed  </w:t>
                      </w:r>
                    </w:p>
                    <w:p w:rsidR="00260E77" w:rsidRDefault="00260E77" w:rsidP="00260E77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  <w:t>‼No age adjustment/matching for age</w:t>
                      </w:r>
                    </w:p>
                    <w:p w:rsidR="00260E77" w:rsidRDefault="00260E77" w:rsidP="00260E77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  <w:t>*Comparator group was pooled rate in year 2-6 following HZ  **Comparator group was person time 366-730days after HZ</w:t>
                      </w:r>
                    </w:p>
                    <w:p w:rsidR="00260E77" w:rsidRDefault="00260E77" w:rsidP="00260E77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  <w:t> 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B2A4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0E0C9A" wp14:editId="2706413F">
                <wp:simplePos x="0" y="0"/>
                <wp:positionH relativeFrom="column">
                  <wp:posOffset>4248149</wp:posOffset>
                </wp:positionH>
                <wp:positionV relativeFrom="paragraph">
                  <wp:posOffset>885825</wp:posOffset>
                </wp:positionV>
                <wp:extent cx="9525" cy="4019550"/>
                <wp:effectExtent l="19050" t="19050" r="28575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401955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AAEF6D" id="Straight Connector 4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4.5pt,69.75pt" to="335.25pt,38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" strokecolor="black [3200]" strokeweight="2.25pt">
                <v:stroke joinstyle="miter"/>
              </v:line>
            </w:pict>
          </mc:Fallback>
        </mc:AlternateContent>
      </w:r>
      <w:r w:rsidRPr="002B2A4C">
        <w:rPr>
          <w:noProof/>
          <w:lang w:eastAsia="en-GB"/>
        </w:rPr>
        <w:drawing>
          <wp:inline distT="0" distB="0" distL="0" distR="0" wp14:anchorId="3601C46F" wp14:editId="7CD9B927">
            <wp:extent cx="7410450" cy="5430880"/>
            <wp:effectExtent l="0" t="0" r="508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10450" cy="54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60E77" w:rsidRPr="002B2A4C" w:rsidSect="00260E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E77"/>
    <w:rsid w:val="00260E77"/>
    <w:rsid w:val="004B74B0"/>
    <w:rsid w:val="00AD68CC"/>
    <w:rsid w:val="00B51386"/>
    <w:rsid w:val="00D34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17932"/>
  <w15:chartTrackingRefBased/>
  <w15:docId w15:val="{E766F867-0510-4BE4-8AAA-92AA687C2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E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60E7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Forbes</dc:creator>
  <cp:keywords/>
  <dc:description/>
  <cp:lastModifiedBy>Harriet Forbes</cp:lastModifiedBy>
  <cp:revision>3</cp:revision>
  <dcterms:created xsi:type="dcterms:W3CDTF">2018-10-16T09:57:00Z</dcterms:created>
  <dcterms:modified xsi:type="dcterms:W3CDTF">2018-10-25T09:01:00Z</dcterms:modified>
</cp:coreProperties>
</file>